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A5960" w14:textId="77777777" w:rsidR="00536521" w:rsidRPr="00AE0F83" w:rsidRDefault="00536521" w:rsidP="00536521">
      <w:pPr>
        <w:pStyle w:val="af1"/>
        <w:keepNext/>
        <w:jc w:val="center"/>
        <w:rPr>
          <w:rFonts w:ascii="Arial" w:hAnsi="Arial" w:cs="Arial"/>
          <w:b/>
          <w:bCs/>
          <w:sz w:val="24"/>
          <w:szCs w:val="24"/>
        </w:rPr>
      </w:pPr>
      <w:r w:rsidRPr="00016C8C">
        <w:rPr>
          <w:rFonts w:ascii="Times New Roman" w:hAnsi="Times New Roman" w:cs="Times New Roman"/>
          <w:b/>
          <w:bCs/>
          <w:sz w:val="24"/>
          <w:szCs w:val="24"/>
        </w:rPr>
        <w:t>Table S8</w:t>
      </w:r>
      <w:r w:rsidRPr="00016C8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16C8C">
        <w:rPr>
          <w:rFonts w:ascii="Times New Roman" w:hAnsi="Times New Roman" w:cs="Times New Roman"/>
          <w:b/>
          <w:bCs/>
          <w:sz w:val="24"/>
          <w:szCs w:val="24"/>
        </w:rPr>
        <w:t xml:space="preserve"> The top 20 SNPs identified in the GWAS for Slaughter performance.</w:t>
      </w:r>
    </w:p>
    <w:tbl>
      <w:tblPr>
        <w:tblW w:w="9923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134"/>
        <w:gridCol w:w="567"/>
        <w:gridCol w:w="567"/>
        <w:gridCol w:w="1986"/>
        <w:gridCol w:w="2408"/>
      </w:tblGrid>
      <w:tr w:rsidR="00536521" w:rsidRPr="008C3546" w14:paraId="2949BA3C" w14:textId="77777777" w:rsidTr="00A20BC7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368E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B51A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CHR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7A23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P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72D8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ACFE4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E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61F9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LT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7B64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utation type          Close protein coding gene</w:t>
            </w:r>
          </w:p>
        </w:tc>
      </w:tr>
      <w:tr w:rsidR="00536521" w:rsidRPr="008C3546" w14:paraId="62A06EF3" w14:textId="77777777" w:rsidTr="00A20BC7">
        <w:trPr>
          <w:trHeight w:hRule="exact" w:val="28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C7A58D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CAF80D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03EF2D5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09AB765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11E8AF1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2692E9D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6D22A69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655CD60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358AA93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238AC6C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E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8765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FD9D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1232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4F3D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54199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B0D5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3BB01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EB13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0EBB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10352184</w:t>
            </w:r>
          </w:p>
        </w:tc>
      </w:tr>
      <w:tr w:rsidR="00536521" w:rsidRPr="008C3546" w14:paraId="69B7210B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3FCD5072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93FC0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3897D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475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262A9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134619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3D872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76ACE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05D3C33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F47EF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0B047ECE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317B8AF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9036F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99BC3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42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D7121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9736799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DE542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4F147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17CFF65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_prime_UTR_variant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2A1F6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7EB77FCD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46814F05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C156C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2AA93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645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AB9C0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8187654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8D464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CD0EA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29B894E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35598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ZNF341</w:t>
            </w:r>
          </w:p>
        </w:tc>
      </w:tr>
      <w:tr w:rsidR="00536521" w:rsidRPr="008C3546" w14:paraId="379F00DF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60AEE8C9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2556E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83239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01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F8817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9460735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B7B8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0E284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512B336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5F146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2DEA48B2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69F14719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41787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B6C2F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496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62933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588535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B666C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91597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3B2262D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37349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54D0B24C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0FF3B074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C5192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638E5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198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57916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162619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718C9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2C09F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2D8866D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DEDCF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4F15B77B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6554E606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095AE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F1513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118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C6A4F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058143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B48C9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81B74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4D5FCF9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ACB12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62DFD01C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0F2CC314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447E2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A783B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85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75DBF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5243743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85CCE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11CEB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00335F4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DAEDC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802175</w:t>
            </w:r>
          </w:p>
        </w:tc>
      </w:tr>
      <w:tr w:rsidR="00536521" w:rsidRPr="008C3546" w14:paraId="64C08911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3F3FAB4C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9B566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4DA3E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03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96890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4539593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13816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58E8B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0DE3D40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4AB2F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18EE1646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49573B33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86EE3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C9F6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03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2BDE7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4539593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02C0A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A62B8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0ADF9D0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96D82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0BD26499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00D93C52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EBD4C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4FB37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09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A485E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4513016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B2C54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46985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084E5AB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FB82B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1F7024D1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216A0B50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40CBB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D3E22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820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98C91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432159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68458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40771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1626149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F086C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15731944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2C411E33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304DD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2602C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02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443F9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3750970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48546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DAD76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6E853D3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8946F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68CCBCE9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7B9D0264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71BB7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32089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03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81725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329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0B238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5EE24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0F1BF39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5BF4D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15DA240E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11782A90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0589B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80FC2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02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57749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2852161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206C5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E93B3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1E929A1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2EDCD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65503324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6CA5F6BD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F79FB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B69D9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667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C7DA6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2669702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13997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F3F6A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4949240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F7FA7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BFA2T2</w:t>
            </w:r>
          </w:p>
        </w:tc>
      </w:tr>
      <w:tr w:rsidR="00536521" w:rsidRPr="008C3546" w14:paraId="0FADC5EF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</w:tcBorders>
          </w:tcPr>
          <w:p w14:paraId="50C6E7B6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B3FFB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65FE1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85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D0FCA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2566082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78DBF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9BA25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vAlign w:val="center"/>
          </w:tcPr>
          <w:p w14:paraId="7CB0D1E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7272E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802175</w:t>
            </w:r>
          </w:p>
        </w:tc>
      </w:tr>
      <w:tr w:rsidR="00536521" w:rsidRPr="008C3546" w14:paraId="7FDD928D" w14:textId="77777777" w:rsidTr="00A20BC7">
        <w:trPr>
          <w:trHeight w:val="284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</w:tcPr>
          <w:p w14:paraId="188F0B0A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72E5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A745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97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CE25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218286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36C0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36B1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0E5F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missens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40C6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802175</w:t>
            </w:r>
          </w:p>
        </w:tc>
      </w:tr>
      <w:tr w:rsidR="00536521" w:rsidRPr="008C3546" w14:paraId="754AC545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724C2D12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A037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517F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863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66B0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2014419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4B9C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7865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48C3D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DF70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5D44A3CA" w14:textId="77777777" w:rsidTr="00A20BC7">
        <w:trPr>
          <w:trHeight w:hRule="exact" w:val="28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07EE05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2E70BE8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3649E38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BA9E15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F36D51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059ACC2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1E97798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341DAC5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716A962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210FF1C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M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BB000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FD419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7405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C951E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9352628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572EC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A9924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5DAAC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6D46D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3B71DDC4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D4C60DD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CC80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2111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7744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6EF8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837110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F18A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0C09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8399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#N/A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72C0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01F0AD67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A558963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464F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34FC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156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911B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681410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858D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50A0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E3A7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56FD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10351346-exon-XR_005260461.1-1</w:t>
            </w:r>
          </w:p>
        </w:tc>
      </w:tr>
      <w:tr w:rsidR="00536521" w:rsidRPr="008C3546" w14:paraId="7B3696C2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09390C88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2752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54F6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03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3B85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517634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4F6D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D95C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6E14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agenic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C7A2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10352121</w:t>
            </w:r>
          </w:p>
        </w:tc>
      </w:tr>
      <w:tr w:rsidR="00536521" w:rsidRPr="008C3546" w14:paraId="46A13F61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8428F07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5F7C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061D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66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6644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367837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2A6B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315B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5201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DE46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7D767EB0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330949E6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4D85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C6F0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21979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B345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364762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378D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FD9C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1681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28C2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12825331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45E728B0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0C06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3034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8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22B1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342493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BD8D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A6E8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EC9E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521E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802175</w:t>
            </w:r>
          </w:p>
        </w:tc>
      </w:tr>
      <w:tr w:rsidR="00536521" w:rsidRPr="008C3546" w14:paraId="3454B26B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CBE4217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A242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AB88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4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6C9C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71305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76E8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7C9F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D01C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_prime_UTR_variant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9BD0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7AC3118A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304D91A8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9AB4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BB28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34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DD88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61775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8EFA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E215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1303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_prime_UTR_variant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3774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731E7F9C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884D0EC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FB5E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1C29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34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3281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61775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6099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BD7A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BFE2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_prime_UTR_variant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2D12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3075EA89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4127795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28F5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181A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85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6B77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31493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9DA2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2D64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3EA1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75A7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01802175</w:t>
            </w:r>
          </w:p>
        </w:tc>
      </w:tr>
      <w:tr w:rsidR="00536521" w:rsidRPr="008C3546" w14:paraId="048AD272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36B34DCE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CAEF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1902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21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4E2A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07398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794A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FAEA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C158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2EC9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24ED057E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5CB8095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C76E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B2DC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47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7F04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981483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A9EF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1B0F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ECCE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74CD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31012399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33F87DA1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84E9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B230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877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AFA1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971048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A041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B291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334B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910A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14228E63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3BF7642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8750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D759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68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4ED9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96662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C45A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8D23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44FF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C3FA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5185AE16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0CBD1F98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1C37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47D6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30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AC13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92894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31FB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3926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56A9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_prime_UTR_variant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6FA8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37FCD0AB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0745FCE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C253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BD45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927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D098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61247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2912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73F3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1D83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13DC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20463C9A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8DDF8E0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1918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8ADF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53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62F3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54583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F7A4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2A8F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90E4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4BD7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2D3D2778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418FB1C4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3938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F8E6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26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65ED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50584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0D65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A991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02C5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22B1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39C64ECC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E1FECF4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2159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44B7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68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F810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407358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6966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3EC1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E51AE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6D78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SIP</w:t>
            </w:r>
          </w:p>
        </w:tc>
      </w:tr>
      <w:tr w:rsidR="00536521" w:rsidRPr="008C3546" w14:paraId="742DC41F" w14:textId="77777777" w:rsidTr="00A20BC7">
        <w:trPr>
          <w:trHeight w:hRule="exact" w:val="28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7C9C75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62F14FA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5E8903C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9636BF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0630FDA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207FC83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6131741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13FB5C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42E67B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 w14:paraId="434CD28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F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3688F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lastRenderedPageBreak/>
              <w:t>chr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30935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7963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90576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2221649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74EC9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A6551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1A6E0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FCD2B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AM110B</w:t>
            </w:r>
          </w:p>
        </w:tc>
      </w:tr>
      <w:tr w:rsidR="00536521" w:rsidRPr="008C3546" w14:paraId="5F19406C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AC9D845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A7E0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267E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285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9D99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.198891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C942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C550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7354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4AE8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X</w:t>
            </w:r>
          </w:p>
        </w:tc>
      </w:tr>
      <w:tr w:rsidR="00536521" w:rsidRPr="008C3546" w14:paraId="413F86F3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66C949F8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7AE0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BEA7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0913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F436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872826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9B4A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3B27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29CF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C240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2E9E6866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3D28E0BC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2589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CD5C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2802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2B72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690265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8DD9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9809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5C93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4FF9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CHSD2</w:t>
            </w:r>
          </w:p>
        </w:tc>
      </w:tr>
      <w:tr w:rsidR="00536521" w:rsidRPr="008C3546" w14:paraId="281DDA93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0E17E667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EAC9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13A3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7784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3EDE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65229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ABC8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EE89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EFF5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695C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AM110B</w:t>
            </w:r>
          </w:p>
        </w:tc>
      </w:tr>
      <w:tr w:rsidR="00536521" w:rsidRPr="008C3546" w14:paraId="691621DA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C57120C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C054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2D04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7784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E089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542202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B806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A1EF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326B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07E9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AM110B</w:t>
            </w:r>
          </w:p>
        </w:tc>
      </w:tr>
      <w:tr w:rsidR="00536521" w:rsidRPr="008C3546" w14:paraId="761DCC32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11D99B7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EBC1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2006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26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5CDD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458525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6EFA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489C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63BE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612D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RDM16</w:t>
            </w:r>
          </w:p>
        </w:tc>
      </w:tr>
      <w:tr w:rsidR="00536521" w:rsidRPr="008C3546" w14:paraId="442D972E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02F915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8E96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F63B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414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260F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346260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DCD1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31AB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4D37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084A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ZBTB8OS</w:t>
            </w:r>
          </w:p>
        </w:tc>
      </w:tr>
      <w:tr w:rsidR="00536521" w:rsidRPr="008C3546" w14:paraId="29A9B2DC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40D8AC1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0D17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0F41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960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1B84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262986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6669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B561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1E3D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F10F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6BD03309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6E3F7C82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8783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8D2E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0657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F206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93756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C379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D599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30FD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342A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AM110B</w:t>
            </w:r>
          </w:p>
        </w:tc>
      </w:tr>
      <w:tr w:rsidR="00536521" w:rsidRPr="008C3546" w14:paraId="607E3209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D42D1F5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D64A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BC49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663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1D83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31898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02CB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F480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C456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F9E7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0E960D38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64526D11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F114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76E9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2852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9A85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29313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BC82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A62F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4C0E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863B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X</w:t>
            </w:r>
          </w:p>
        </w:tc>
      </w:tr>
      <w:tr w:rsidR="00536521" w:rsidRPr="008C3546" w14:paraId="2FE09F96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D85D791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B8E5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FC5E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3198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891F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87762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4165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A214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BB5E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E243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X</w:t>
            </w:r>
          </w:p>
        </w:tc>
      </w:tr>
      <w:tr w:rsidR="00536521" w:rsidRPr="008C3546" w14:paraId="16EFC4EE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57570127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40FD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02FF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6604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D5C3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837887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888D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79E7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711B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ECB0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BXN2B</w:t>
            </w:r>
          </w:p>
        </w:tc>
      </w:tr>
      <w:tr w:rsidR="00536521" w:rsidRPr="008C3546" w14:paraId="2A06E0BF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0762A74C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8B10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B352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7118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2DF1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834459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4C7C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1CC8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034B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agenic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2B92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OC119715715</w:t>
            </w:r>
          </w:p>
        </w:tc>
      </w:tr>
      <w:tr w:rsidR="00536521" w:rsidRPr="008C3546" w14:paraId="316C7D32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64E8BA5A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20D0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A827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7964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BB63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4341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9610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BFA4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C1F4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898D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FAM110B</w:t>
            </w:r>
          </w:p>
        </w:tc>
      </w:tr>
      <w:tr w:rsidR="00536521" w:rsidRPr="008C3546" w14:paraId="6177C117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A0BC221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3331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C080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091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C7BA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01890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0E60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6560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F2FD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B617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4F98150E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4A37708A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5282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2986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539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E0D7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60515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6C0A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AAD2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07D4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26EF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PTP4A2</w:t>
            </w:r>
          </w:p>
        </w:tc>
      </w:tr>
      <w:tr w:rsidR="00536521" w:rsidRPr="008C3546" w14:paraId="6AAE41D7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bottom w:val="nil"/>
            </w:tcBorders>
          </w:tcPr>
          <w:p w14:paraId="186CA8A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FF8F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E3EA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6046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70F6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4036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6777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2385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95F1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0DEC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X</w:t>
            </w:r>
          </w:p>
        </w:tc>
      </w:tr>
      <w:tr w:rsidR="00536521" w:rsidRPr="008C3546" w14:paraId="126FB73C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3A20C9F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213E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25DB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2847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1CBF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129615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A62B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A42A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AD1C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EE7C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OX</w:t>
            </w:r>
          </w:p>
        </w:tc>
      </w:tr>
      <w:tr w:rsidR="00536521" w:rsidRPr="008C3546" w14:paraId="5616703B" w14:textId="77777777" w:rsidTr="00A20BC7">
        <w:trPr>
          <w:trHeight w:hRule="exact" w:val="28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2D533C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C354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L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2FBE2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9F5AE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868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6F1D3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7855359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C1BEB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BF7C7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164A8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35F57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787E7869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35DC6266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7AA2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7CF3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868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4850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612006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F816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3566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6AA6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F3E40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5F910C9C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6DE5EFD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ED9B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3181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8022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0500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141193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AC0F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95B7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76DC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7B3AF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00C1BD3A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5A9DAD70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389A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6034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87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8624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114486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F338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7C36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0946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79CD3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0C1E75D2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385072E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1308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F6E9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979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27A4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6528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A1DC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564A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2990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759D4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24CCF2AE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079ABD67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0D02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EBA7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2849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5487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.000062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8FAA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3DBA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FC9A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8CA7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QSEC1</w:t>
            </w:r>
          </w:p>
        </w:tc>
      </w:tr>
      <w:tr w:rsidR="00536521" w:rsidRPr="008C3546" w14:paraId="693A1121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6586CBC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5B2C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8F37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877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1988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94201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4C9D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FCDF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D518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E706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13B3A6E2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3AFFB5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B6A4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97F9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862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15EA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876302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85A5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DE41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41A3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DFA2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2E382A35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6E15E7D1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B343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EDC0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989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CAFC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817302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0ED1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56C3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5EAE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06C5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0A376F87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3BB7F15F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3933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4812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989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C520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65589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460C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100E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CF65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224B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0DCA0921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0BBE48DD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E105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4B89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83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A1F1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38177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6C17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27E5F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E0D6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3CAD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3BACE862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ACCFB1A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9CC3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B530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712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D54F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715597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05EC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06E6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8402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32171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63654DD9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35BCA52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D9A0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A200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7434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CB76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602865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540C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352B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8D4F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F51E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KIF13B</w:t>
            </w:r>
          </w:p>
        </w:tc>
      </w:tr>
      <w:tr w:rsidR="00536521" w:rsidRPr="008C3546" w14:paraId="335591ED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40687C9C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1536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94B0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8062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FC5E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519493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8D70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E481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1643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BD759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44AD5FCA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4CC0A09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9EC69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F5C9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8096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12FD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485070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5B43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F325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A17D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51080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23F55CD3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4A409628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D6B3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6683C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768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97E1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438028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63BD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1EBD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156F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F1527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3173033D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16F6C9F8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EF53B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28C8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918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53A4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287945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9BAF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580C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A01D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06AEF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24877354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244FF5E8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9885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0613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7434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FA07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237693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B5190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4EFD5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1952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39351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KIF13B</w:t>
            </w:r>
          </w:p>
        </w:tc>
      </w:tr>
      <w:tr w:rsidR="00536521" w:rsidRPr="008C3546" w14:paraId="35423570" w14:textId="77777777" w:rsidTr="00A20BC7">
        <w:trPr>
          <w:trHeight w:hRule="exact" w:val="284"/>
          <w:jc w:val="center"/>
        </w:trPr>
        <w:tc>
          <w:tcPr>
            <w:tcW w:w="851" w:type="dxa"/>
            <w:vMerge/>
          </w:tcPr>
          <w:p w14:paraId="7B601C61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D9E4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E49A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8043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D9F62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19082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84027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1F1EF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B2888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5EA08D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536521" w:rsidRPr="008C3546" w14:paraId="436032E8" w14:textId="77777777" w:rsidTr="00A20BC7">
        <w:trPr>
          <w:trHeight w:hRule="exact" w:val="284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808D8F6" w14:textId="77777777" w:rsidR="00536521" w:rsidRPr="008C3546" w:rsidRDefault="00536521" w:rsidP="00A20BC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835F4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A8A4A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925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7F8A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.1830085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EAC1E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CE32E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441AA6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intergenic_region</w:t>
            </w:r>
            <w:proofErr w:type="spellEnd"/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BF4253" w14:textId="77777777" w:rsidR="00536521" w:rsidRPr="008C3546" w:rsidRDefault="00536521" w:rsidP="00A20BC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8C354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</w:tbl>
    <w:p w14:paraId="42F4F41F" w14:textId="1458629E" w:rsidR="00167A26" w:rsidRDefault="00167A26">
      <w:pPr>
        <w:rPr>
          <w:rFonts w:hint="eastAsia"/>
        </w:rPr>
      </w:pPr>
    </w:p>
    <w:sectPr w:rsidR="00167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521"/>
    <w:rsid w:val="00016DE1"/>
    <w:rsid w:val="00035BD0"/>
    <w:rsid w:val="0005573D"/>
    <w:rsid w:val="000A69C2"/>
    <w:rsid w:val="000B608B"/>
    <w:rsid w:val="00107D61"/>
    <w:rsid w:val="0011682F"/>
    <w:rsid w:val="00140CA9"/>
    <w:rsid w:val="00144053"/>
    <w:rsid w:val="00167A26"/>
    <w:rsid w:val="0018425D"/>
    <w:rsid w:val="001906CC"/>
    <w:rsid w:val="00194185"/>
    <w:rsid w:val="001C4B19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2D2B"/>
    <w:rsid w:val="003C51C4"/>
    <w:rsid w:val="00416959"/>
    <w:rsid w:val="00426C91"/>
    <w:rsid w:val="0045472E"/>
    <w:rsid w:val="00487046"/>
    <w:rsid w:val="004A1E78"/>
    <w:rsid w:val="004B35B1"/>
    <w:rsid w:val="004C74CC"/>
    <w:rsid w:val="00505F19"/>
    <w:rsid w:val="00526721"/>
    <w:rsid w:val="00536521"/>
    <w:rsid w:val="00551E64"/>
    <w:rsid w:val="00555F47"/>
    <w:rsid w:val="00582455"/>
    <w:rsid w:val="005A51A7"/>
    <w:rsid w:val="00621EF9"/>
    <w:rsid w:val="00643294"/>
    <w:rsid w:val="0064596F"/>
    <w:rsid w:val="00673216"/>
    <w:rsid w:val="006A5DBA"/>
    <w:rsid w:val="006B7412"/>
    <w:rsid w:val="006D358B"/>
    <w:rsid w:val="006E250F"/>
    <w:rsid w:val="0070065E"/>
    <w:rsid w:val="007343DB"/>
    <w:rsid w:val="007357B3"/>
    <w:rsid w:val="00776454"/>
    <w:rsid w:val="007957F5"/>
    <w:rsid w:val="007A4D01"/>
    <w:rsid w:val="007B5472"/>
    <w:rsid w:val="007C3F4B"/>
    <w:rsid w:val="0080606B"/>
    <w:rsid w:val="00844C6D"/>
    <w:rsid w:val="008561E2"/>
    <w:rsid w:val="00875926"/>
    <w:rsid w:val="00876294"/>
    <w:rsid w:val="008872FC"/>
    <w:rsid w:val="0089203E"/>
    <w:rsid w:val="00894254"/>
    <w:rsid w:val="008C3546"/>
    <w:rsid w:val="009017F0"/>
    <w:rsid w:val="009311F7"/>
    <w:rsid w:val="009711D8"/>
    <w:rsid w:val="00991A18"/>
    <w:rsid w:val="00991A81"/>
    <w:rsid w:val="009A328C"/>
    <w:rsid w:val="009F4936"/>
    <w:rsid w:val="00A3039B"/>
    <w:rsid w:val="00A31264"/>
    <w:rsid w:val="00AB0F7E"/>
    <w:rsid w:val="00B12D47"/>
    <w:rsid w:val="00B150AF"/>
    <w:rsid w:val="00B249D5"/>
    <w:rsid w:val="00B934EA"/>
    <w:rsid w:val="00BA2A77"/>
    <w:rsid w:val="00BC613C"/>
    <w:rsid w:val="00BE42FD"/>
    <w:rsid w:val="00C12C60"/>
    <w:rsid w:val="00C8310C"/>
    <w:rsid w:val="00C85502"/>
    <w:rsid w:val="00CB38FC"/>
    <w:rsid w:val="00CE6D20"/>
    <w:rsid w:val="00D15C30"/>
    <w:rsid w:val="00D457AE"/>
    <w:rsid w:val="00DD03F9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8029E"/>
  <w15:chartTrackingRefBased/>
  <w15:docId w15:val="{92530CCF-CD44-294E-A1E9-4F4A2168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52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06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65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65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65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65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65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65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65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65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2级目录项"/>
    <w:qFormat/>
    <w:rsid w:val="00FA488F"/>
    <w:pPr>
      <w:spacing w:line="400" w:lineRule="exact"/>
      <w:ind w:leftChars="200" w:left="200"/>
    </w:pPr>
    <w:rPr>
      <w:rFonts w:eastAsia="SimSun-ExtB"/>
      <w:b/>
      <w:bCs/>
      <w:noProof/>
      <w:sz w:val="24"/>
      <w:szCs w:val="20"/>
    </w:rPr>
  </w:style>
  <w:style w:type="paragraph" w:customStyle="1" w:styleId="22">
    <w:name w:val="论文2"/>
    <w:basedOn w:val="a3"/>
    <w:autoRedefine/>
    <w:qFormat/>
    <w:rsid w:val="0070065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  <w:rPr>
      <w:rFonts w:ascii="Times New Roman" w:eastAsia="宋体" w:hAnsi="Times New Roman" w:cs="Times New Roman"/>
      <w:sz w:val="21"/>
      <w:szCs w:val="21"/>
      <w:u w:val="single"/>
    </w:rPr>
  </w:style>
  <w:style w:type="paragraph" w:styleId="a3">
    <w:name w:val="header"/>
    <w:basedOn w:val="a"/>
    <w:link w:val="a4"/>
    <w:uiPriority w:val="99"/>
    <w:semiHidden/>
    <w:unhideWhenUsed/>
    <w:rsid w:val="00700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065E"/>
    <w:rPr>
      <w:sz w:val="18"/>
      <w:szCs w:val="18"/>
    </w:rPr>
  </w:style>
  <w:style w:type="paragraph" w:customStyle="1" w:styleId="31">
    <w:name w:val="样式3"/>
    <w:basedOn w:val="a3"/>
    <w:qFormat/>
    <w:rsid w:val="0070065E"/>
    <w:pPr>
      <w:pBdr>
        <w:bottom w:val="single" w:sz="4" w:space="1" w:color="auto"/>
      </w:pBdr>
    </w:pPr>
    <w:rPr>
      <w:rFonts w:ascii="Times New Roman" w:eastAsia="宋体" w:hAnsi="Times New Roman" w:cs="Times New Roman"/>
      <w:sz w:val="21"/>
      <w:szCs w:val="21"/>
    </w:rPr>
  </w:style>
  <w:style w:type="paragraph" w:customStyle="1" w:styleId="41">
    <w:name w:val="样式4"/>
    <w:basedOn w:val="1"/>
    <w:qFormat/>
    <w:rsid w:val="0070065E"/>
    <w:pPr>
      <w:snapToGrid w:val="0"/>
      <w:spacing w:after="360" w:line="576" w:lineRule="auto"/>
      <w:jc w:val="left"/>
    </w:pPr>
    <w:rPr>
      <w:rFonts w:ascii="Arial" w:eastAsia="黑体" w:hAnsi="Arial" w:cs="Arial"/>
      <w:b/>
      <w:snapToGrid w:val="0"/>
      <w:color w:val="auto"/>
      <w:kern w:val="44"/>
      <w:sz w:val="32"/>
      <w:szCs w:val="30"/>
    </w:rPr>
  </w:style>
  <w:style w:type="character" w:customStyle="1" w:styleId="10">
    <w:name w:val="标题 1 字符"/>
    <w:basedOn w:val="a0"/>
    <w:link w:val="1"/>
    <w:uiPriority w:val="9"/>
    <w:rsid w:val="00700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。。"/>
    <w:basedOn w:val="a"/>
    <w:autoRedefine/>
    <w:qFormat/>
    <w:rsid w:val="0070065E"/>
    <w:pPr>
      <w:snapToGrid w:val="0"/>
      <w:spacing w:before="480" w:after="360"/>
      <w:jc w:val="left"/>
      <w:outlineLvl w:val="0"/>
    </w:pPr>
    <w:rPr>
      <w:rFonts w:ascii="Arial" w:eastAsia="黑体" w:hAnsi="Arial" w:cs="Arial"/>
      <w:snapToGrid w:val="0"/>
      <w:sz w:val="32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536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6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65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65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65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65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65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6521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5365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536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5365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5365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5365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536521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536521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536521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536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536521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536521"/>
    <w:rPr>
      <w:b/>
      <w:bCs/>
      <w:smallCaps/>
      <w:color w:val="0F4761" w:themeColor="accent1" w:themeShade="BF"/>
      <w:spacing w:val="5"/>
    </w:rPr>
  </w:style>
  <w:style w:type="paragraph" w:styleId="af1">
    <w:name w:val="caption"/>
    <w:basedOn w:val="a"/>
    <w:next w:val="a"/>
    <w:uiPriority w:val="35"/>
    <w:unhideWhenUsed/>
    <w:qFormat/>
    <w:rsid w:val="0053652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</dc:creator>
  <cp:keywords/>
  <dc:description/>
  <cp:lastModifiedBy>Zhao Yang</cp:lastModifiedBy>
  <cp:revision>2</cp:revision>
  <dcterms:created xsi:type="dcterms:W3CDTF">2024-04-18T07:17:00Z</dcterms:created>
  <dcterms:modified xsi:type="dcterms:W3CDTF">2024-07-09T11:37:00Z</dcterms:modified>
</cp:coreProperties>
</file>